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57C" w:rsidRDefault="00F34511">
      <w:pPr>
        <w:widowControl/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Supplementary</w:t>
      </w:r>
      <w:r>
        <w:rPr>
          <w:rFonts w:ascii="Times New Roman" w:hAnsi="Times New Roman" w:hint="eastAsia"/>
          <w:b/>
          <w:bCs/>
          <w:sz w:val="24"/>
          <w:szCs w:val="32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32"/>
          <w:lang w:val="en-US"/>
        </w:rPr>
        <w:t>2</w:t>
      </w:r>
      <w:r>
        <w:rPr>
          <w:rFonts w:ascii="Times New Roman" w:hAnsi="Times New Roman"/>
          <w:b/>
          <w:bCs/>
          <w:sz w:val="24"/>
          <w:szCs w:val="32"/>
        </w:rPr>
        <w:t xml:space="preserve"> Study characteristics (n=17)</w:t>
      </w:r>
    </w:p>
    <w:tbl>
      <w:tblPr>
        <w:tblStyle w:val="TableGrid"/>
        <w:tblW w:w="16480" w:type="dxa"/>
        <w:tblInd w:w="-120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021"/>
        <w:gridCol w:w="1909"/>
        <w:gridCol w:w="1260"/>
        <w:gridCol w:w="2040"/>
        <w:gridCol w:w="3860"/>
        <w:gridCol w:w="1710"/>
        <w:gridCol w:w="2000"/>
        <w:gridCol w:w="1270"/>
      </w:tblGrid>
      <w:tr w:rsidR="0099657C">
        <w:tc>
          <w:tcPr>
            <w:tcW w:w="141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irst author</w:t>
            </w:r>
          </w:p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publication year)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909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ample size (intervention/control)</w:t>
            </w:r>
          </w:p>
        </w:tc>
        <w:tc>
          <w:tcPr>
            <w:tcW w:w="204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ype of</w:t>
            </w:r>
          </w:p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xercise</w:t>
            </w:r>
          </w:p>
        </w:tc>
        <w:tc>
          <w:tcPr>
            <w:tcW w:w="386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tervention duration, frequency, and session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00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valuation time points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ssessment tools</w:t>
            </w:r>
          </w:p>
        </w:tc>
      </w:tr>
      <w:tr w:rsidR="0099657C">
        <w:tc>
          <w:tcPr>
            <w:tcW w:w="141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bed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 (2015)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nopausal </w:t>
            </w:r>
            <w:r>
              <w:rPr>
                <w:rFonts w:ascii="Times New Roman" w:hAnsi="Times New Roman" w:hint="eastAsia"/>
                <w:sz w:val="22"/>
                <w:szCs w:val="22"/>
              </w:rPr>
              <w:t>wom</w:t>
            </w:r>
            <w:r>
              <w:rPr>
                <w:rFonts w:ascii="Times New Roman" w:hAnsi="Times New Roman"/>
                <w:sz w:val="22"/>
                <w:szCs w:val="22"/>
              </w:rPr>
              <w:t>en with mild to moderate depression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/48</w:t>
            </w: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dometer-based walking</w:t>
            </w:r>
          </w:p>
        </w:tc>
        <w:tc>
          <w:tcPr>
            <w:tcW w:w="386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weeks walking; women were advised to increase their steps by at least 500 steps per week.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ual care</w:t>
            </w:r>
          </w:p>
        </w:tc>
        <w:tc>
          <w:tcPr>
            <w:tcW w:w="200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seline, 4th, 8th, and 12th weeks of intervention</w:t>
            </w:r>
          </w:p>
        </w:tc>
        <w:tc>
          <w:tcPr>
            <w:tcW w:w="1270" w:type="dxa"/>
            <w:tcBorders>
              <w:top w:val="single" w:sz="8" w:space="0" w:color="auto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sz w:val="22"/>
                <w:szCs w:val="22"/>
              </w:rPr>
              <w:t>HQ-28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fonso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azil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nopausal women with insomni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/15/1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ssive stretching/Yoga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s</w:t>
            </w:r>
            <w:r>
              <w:rPr>
                <w:rFonts w:ascii="Times New Roman" w:hAnsi="Times New Roman" w:hint="eastAsia"/>
                <w:sz w:val="22"/>
                <w:szCs w:val="22"/>
              </w:rPr>
              <w:t>siv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e stretching group: two 1-hour sessions per week lasting 4 months; participants would lie on a stretcher, first on her back and then on her stomach, </w:t>
            </w:r>
            <w:r>
              <w:rPr>
                <w:rFonts w:ascii="Times New Roman" w:hAnsi="Times New Roman"/>
                <w:sz w:val="22"/>
                <w:szCs w:val="22"/>
              </w:rPr>
              <w:t>and the main articulations in her body would be manipulated, with a soft stretching of the main muscles of those articulations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oga group: participants completed two sessions a week that lasted 1 hour each lasting 4 months; the yoga uses stretching positi</w:t>
            </w:r>
            <w:r>
              <w:rPr>
                <w:rFonts w:ascii="Times New Roman" w:hAnsi="Times New Roman"/>
                <w:sz w:val="22"/>
                <w:szCs w:val="22"/>
              </w:rPr>
              <w:t>ons along with strong and fast breathing. The practice ended with a directed relaxation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ual care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S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ibar-Almaza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9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ain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menopausal wom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/5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ilates train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articipants in the intervention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group attended two one-hour sessions of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ilates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xercises each week for 12 weeks. Each 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Pilates training session included warm-up (10 min), main Pilates training activity (35 min), and cool-down (15 min)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Usual care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SQ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iello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04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menopausal women aged 50-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7/8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derate-intensity exercise including walking, aerobics, and bicycl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exercise intervention consisted of at least 45 minutes of moderate-intensity exercise, 5 days per week (goal of 22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in per week) for 12 month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men in the control group were asked not to change other exercise habits during the study.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seline, 3-, 6-, 9-, and 12-month follow-up measures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articipants were asked if they experienced trouble sleeping or awakening too </w:t>
            </w:r>
            <w:r>
              <w:rPr>
                <w:rFonts w:ascii="Times New Roman" w:hAnsi="Times New Roman"/>
                <w:sz w:val="22"/>
                <w:szCs w:val="22"/>
              </w:rPr>
              <w:t>early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Berin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2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weden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menopausal women &gt;45 years old with daily vasomotor symptom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/29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sistance train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-week resistance training program; participants were instructed to train three times per week, with one session per week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Usual </w:t>
            </w:r>
            <w:r>
              <w:rPr>
                <w:rFonts w:ascii="Times New Roman" w:hAnsi="Times New Roman"/>
                <w:sz w:val="22"/>
                <w:szCs w:val="22"/>
              </w:rPr>
              <w:t>Activity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Q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8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  <w:szCs w:val="28"/>
              </w:rPr>
              <w:t>Buchanan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7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te transition and postmenopausal women aged 40–62 y with hot flash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/54/80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oga/aerobic exercise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week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yoga: the yoga intervention was based on th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iniyog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tyle. The 12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weekly classes were 90 min long (attended once weekly). The participants were instructed to practice at home for 20 min daily on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onclas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days, alternating between poses one day and Yoga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idr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the next day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-week aerobic exercise: Participants in 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the aer</w:t>
            </w:r>
            <w:r>
              <w:rPr>
                <w:rFonts w:ascii="Times New Roman" w:hAnsi="Times New Roman"/>
                <w:sz w:val="22"/>
                <w:szCs w:val="22"/>
              </w:rPr>
              <w:t>obic exercise group attended 12 w</w:t>
            </w:r>
            <w:r>
              <w:rPr>
                <w:rFonts w:ascii="Times New Roman" w:hAnsi="Times New Roman" w:hint="eastAsia"/>
                <w:sz w:val="22"/>
                <w:szCs w:val="22"/>
              </w:rPr>
              <w:t>eek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f in-person training, with three weekly sessions. The sessions typically lasted 40-60 min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Usual activity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ctigraphic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leep Outcomes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lastRenderedPageBreak/>
              <w:t>Elavsky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07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iddle-aged women </w:t>
            </w:r>
            <w:r>
              <w:rPr>
                <w:rFonts w:ascii="Times New Roman" w:hAnsi="Times New Roman"/>
                <w:sz w:val="22"/>
                <w:szCs w:val="22"/>
              </w:rPr>
              <w:t>(42-58 y</w:t>
            </w:r>
            <w:r>
              <w:rPr>
                <w:rFonts w:ascii="Times New Roman" w:hAnsi="Times New Roman" w:hint="eastAsia"/>
                <w:sz w:val="22"/>
                <w:szCs w:val="22"/>
              </w:rPr>
              <w:t>ears</w:t>
            </w:r>
            <w:r>
              <w:rPr>
                <w:rFonts w:ascii="Times New Roman" w:hAnsi="Times New Roman"/>
                <w:sz w:val="22"/>
                <w:szCs w:val="22"/>
              </w:rPr>
              <w:t>) experiencing vasomotor symptom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/61/39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king/Yoga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4-month walking program involved moderate-intensity exercise three times per week for 1 hour. The duration started at 15 minutes of sustained exercise (i.e., after warm-up) and gradual</w:t>
            </w:r>
            <w:r>
              <w:rPr>
                <w:rFonts w:ascii="Times New Roman" w:hAnsi="Times New Roman"/>
                <w:sz w:val="22"/>
                <w:szCs w:val="22"/>
              </w:rPr>
              <w:t>ly increased to 40 to 45 minutes by the midpoint of the exercise program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he 4-month yoga program was of low intensity, meeting twice per week for 90 minutes.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Iyengar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yoga was practised with a focus on developing strength, stamina, flexibility, and balanc</w:t>
            </w:r>
            <w:r>
              <w:rPr>
                <w:rFonts w:ascii="Times New Roman" w:hAnsi="Times New Roman"/>
                <w:sz w:val="22"/>
                <w:szCs w:val="22"/>
              </w:rPr>
              <w:t>e, as well as concentration and meditation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SQ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Javadivala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20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nopausal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erimenopaus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women aged 40-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3/6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ysical activities including walking, stretching and vibration exercise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-week regular physical activity program: the program started at a half-hour daily of low-level activity, progressing to an hour of moderate level activity by the final week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R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Times New Roman" w:hAnsi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Kline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menopausal women aged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-75 yea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5/104/103/10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emirecumbent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cycle ergometer and treadmill exercise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Women in the exercise groups participated in three to four training sessions/week for 6 months. Exercise dosages were structured to elicit energy 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expenditures of 4, 8 or 12 KKW, respectively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S Sleep Scale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lastRenderedPageBreak/>
              <w:t>Luoto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nland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men aged 43-63 years with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nopausal symptom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4/80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erobic train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ix-month unsupervised aerobic training </w:t>
            </w:r>
            <w:r>
              <w:rPr>
                <w:rFonts w:ascii="Times New Roman" w:hAnsi="Times New Roman"/>
                <w:sz w:val="22"/>
                <w:szCs w:val="22"/>
              </w:rPr>
              <w:t>intervention: the exercise programme included aerobic training 4 times per week, with 50 min of exercise each time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Q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Mansikkamäki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2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nland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me as abov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3/7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erobic train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ame as </w:t>
            </w:r>
            <w:r>
              <w:rPr>
                <w:rFonts w:ascii="Times New Roman" w:hAnsi="Times New Roman"/>
                <w:sz w:val="22"/>
                <w:szCs w:val="22"/>
              </w:rPr>
              <w:t>abov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wice a day during the trial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wo questions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 sleep quality (yes/no)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wton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4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men aged 40-62 years in the menopausal transition or postmenopausa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7/14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oga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-week yoga: yoga instruction was provided during 12 </w:t>
            </w:r>
            <w:r>
              <w:rPr>
                <w:rFonts w:ascii="Times New Roman" w:hAnsi="Times New Roman"/>
                <w:sz w:val="22"/>
                <w:szCs w:val="22"/>
              </w:rPr>
              <w:t>weekly 90-minute classes. Classes were offered twice weekly. Participants were instructed to practice at home 20 minutes each day they did not attend clas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ual routine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baseline, 6 weeks and 12 weeks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SI, PSQ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ternfeld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4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Women aged </w:t>
            </w:r>
            <w:r>
              <w:rPr>
                <w:rFonts w:ascii="Times New Roman" w:hAnsi="Times New Roman"/>
                <w:sz w:val="22"/>
                <w:szCs w:val="22"/>
              </w:rPr>
              <w:t>40-62 years in the menopausal transition or postmenopausa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6/14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erobic train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-week exercise: 3 sessions per week; Women chose whether to exercise on a treadmill, elliptical trainer, or stationary bicycle. Duration typically ranged from 40-60 minut</w:t>
            </w:r>
            <w:r>
              <w:rPr>
                <w:rFonts w:ascii="Times New Roman" w:hAnsi="Times New Roman"/>
                <w:sz w:val="22"/>
                <w:szCs w:val="22"/>
              </w:rPr>
              <w:t>es/session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ual routine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baseline, 6 weeks and 12 weeks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SI, PSQ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Taday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6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ran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stmenopausal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omen with sleep disorde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/5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dometer-based walk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articipants were asked to start by walking distances comfortable for them, and then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o add 500 steps each week to reach a maximum of 10000 steps per day </w:t>
            </w:r>
            <w:r>
              <w:rPr>
                <w:rFonts w:ascii="Times New Roman" w:hAnsi="Times New Roman"/>
                <w:sz w:val="22"/>
                <w:szCs w:val="22"/>
              </w:rPr>
              <w:lastRenderedPageBreak/>
              <w:t>by the end of 12 week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baseline, 4 weeks, 8 weeks, and 12 weeks after intervention.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SQI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Wilbur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5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S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dlife women aged 45-65 yea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/6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k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4-week,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home-based, moderate-intensity walking intervention: the exercise prescription was walking at a frequency of 4 times a week for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a duration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of 20-30 minute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baseline and 24 weeks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ymptom Impact Inventory-Sleep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hang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14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le medical staff aged 40 to 55 years and with a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Kupperma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index score of 15 points or high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/57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king</w:t>
            </w:r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-week walking program: the intervention group was required to exercise three times a week or more, with each session lasting at least 30 minute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baseline, 4 weeks, 8 weeks and 12 weeks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MI-Insomnia</w:t>
            </w:r>
          </w:p>
        </w:tc>
      </w:tr>
      <w:tr w:rsidR="0099657C">
        <w:tc>
          <w:tcPr>
            <w:tcW w:w="14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hao et al.</w:t>
            </w:r>
          </w:p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20)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erimenopausal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women aged 45-55 yea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/3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ai Chi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huan</w:t>
            </w:r>
            <w:proofErr w:type="spellEnd"/>
          </w:p>
        </w:tc>
        <w:tc>
          <w:tcPr>
            <w:tcW w:w="386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8-week Tai Chi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hua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exercise: 3 times a week, with each session lasting 60 minutes.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treatment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reinterven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ostintervention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99657C" w:rsidRDefault="00F3451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MI-Insomnia</w:t>
            </w:r>
          </w:p>
        </w:tc>
      </w:tr>
    </w:tbl>
    <w:p w:rsidR="0099657C" w:rsidRDefault="00F34511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Not included in the meta-analysis</w:t>
      </w:r>
    </w:p>
    <w:p w:rsidR="0099657C" w:rsidRDefault="00F34511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</w:rPr>
        <w:t xml:space="preserve">Abbreviations: GHQ: </w:t>
      </w:r>
      <w:r>
        <w:rPr>
          <w:rFonts w:ascii="Times New Roman" w:hAnsi="Times New Roman"/>
          <w:sz w:val="22"/>
          <w:szCs w:val="22"/>
        </w:rPr>
        <w:t xml:space="preserve">General Health Questionnaire; ISI: Insomnia Severity Index; PSQI: Pittsburgh Sleep Quality Index; WHQ: Women’s Health </w:t>
      </w:r>
      <w:r>
        <w:rPr>
          <w:rFonts w:ascii="Times New Roman" w:hAnsi="Times New Roman"/>
          <w:sz w:val="22"/>
          <w:szCs w:val="22"/>
        </w:rPr>
        <w:t xml:space="preserve">Questionnaire; SIMW: Sleep Index for Midlife Women; MSR: Menopause Rating Scale; MOS: Medical Outcomes Study; KKW: kilocalories per kilogram of body weight per week; KMI: </w:t>
      </w:r>
      <w:proofErr w:type="spellStart"/>
      <w:r>
        <w:rPr>
          <w:rFonts w:ascii="Times New Roman" w:hAnsi="Times New Roman"/>
          <w:sz w:val="22"/>
          <w:szCs w:val="22"/>
        </w:rPr>
        <w:t>Kupperman</w:t>
      </w:r>
      <w:proofErr w:type="spellEnd"/>
      <w:r>
        <w:rPr>
          <w:rFonts w:ascii="Times New Roman" w:hAnsi="Times New Roman"/>
          <w:sz w:val="22"/>
          <w:szCs w:val="22"/>
        </w:rPr>
        <w:t xml:space="preserve"> index.</w:t>
      </w:r>
    </w:p>
    <w:p w:rsidR="00F34511" w:rsidRDefault="00F34511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F34511" w:rsidSect="00F34511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BF65490"/>
    <w:multiLevelType w:val="singleLevel"/>
    <w:tmpl w:val="9BF65490"/>
    <w:lvl w:ilvl="0">
      <w:start w:val="12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99657C"/>
    <w:rsid w:val="0099657C"/>
    <w:rsid w:val="00F34511"/>
    <w:rsid w:val="35866680"/>
    <w:rsid w:val="7ACF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6</Words>
  <Characters>6206</Characters>
  <Application>Microsoft Office Word</Application>
  <DocSecurity>0</DocSecurity>
  <Lines>51</Lines>
  <Paragraphs>14</Paragraphs>
  <ScaleCrop>false</ScaleCrop>
  <Company>Amazon.com</Company>
  <LinksUpToDate>false</LinksUpToDate>
  <CharactersWithSpaces>7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嘉璐</dc:creator>
  <cp:lastModifiedBy>PrakashA</cp:lastModifiedBy>
  <cp:revision>2</cp:revision>
  <dcterms:created xsi:type="dcterms:W3CDTF">2022-11-06T20:20:00Z</dcterms:created>
  <dcterms:modified xsi:type="dcterms:W3CDTF">2023-04-1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8C143A1F1DE4CC0B2F728F76275D644</vt:lpwstr>
  </property>
</Properties>
</file>